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41F" w:rsidRPr="00FE664D" w:rsidRDefault="009F141F" w:rsidP="009F141F">
      <w:pPr>
        <w:pStyle w:val="Heading1"/>
        <w:rPr>
          <w:rFonts w:cs="Times New Roman"/>
          <w:b/>
          <w:bCs/>
          <w:color w:val="FF0000"/>
        </w:rPr>
      </w:pPr>
      <w:r w:rsidRPr="00FE664D">
        <w:rPr>
          <w:rFonts w:cs="Times New Roman"/>
          <w:b/>
          <w:bCs/>
          <w:color w:val="FF0000"/>
        </w:rPr>
        <w:t>Supplementa</w:t>
      </w:r>
      <w:r>
        <w:rPr>
          <w:rFonts w:cs="Times New Roman"/>
          <w:b/>
          <w:bCs/>
          <w:color w:val="FF0000"/>
        </w:rPr>
        <w:t>l</w:t>
      </w:r>
      <w:r w:rsidRPr="00FE664D">
        <w:rPr>
          <w:rFonts w:cs="Times New Roman"/>
          <w:b/>
          <w:bCs/>
          <w:color w:val="FF0000"/>
        </w:rPr>
        <w:t xml:space="preserve"> materials</w:t>
      </w:r>
    </w:p>
    <w:p w:rsidR="009F141F" w:rsidRDefault="009F141F" w:rsidP="009F141F">
      <w:pPr>
        <w:spacing w:line="480" w:lineRule="auto"/>
        <w:jc w:val="both"/>
        <w:rPr>
          <w:i/>
          <w:iCs/>
          <w:color w:val="C00000"/>
        </w:rPr>
      </w:pPr>
    </w:p>
    <w:p w:rsidR="009F141F" w:rsidRPr="00FE664D" w:rsidRDefault="009F141F" w:rsidP="009F141F">
      <w:pPr>
        <w:spacing w:line="480" w:lineRule="auto"/>
        <w:jc w:val="both"/>
        <w:rPr>
          <w:i/>
          <w:iCs/>
          <w:color w:val="FF0000"/>
        </w:rPr>
      </w:pPr>
      <w:r w:rsidRPr="00FE664D">
        <w:rPr>
          <w:i/>
          <w:iCs/>
          <w:color w:val="FF0000"/>
        </w:rPr>
        <w:t xml:space="preserve">Table S1. A version of model 3 with Brainstem as a control region (Model 3c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8"/>
        <w:gridCol w:w="995"/>
        <w:gridCol w:w="1064"/>
        <w:gridCol w:w="1145"/>
        <w:gridCol w:w="1001"/>
        <w:gridCol w:w="1160"/>
      </w:tblGrid>
      <w:tr w:rsidR="009F141F" w:rsidRPr="00FE664D" w:rsidTr="00032FF4">
        <w:tc>
          <w:tcPr>
            <w:tcW w:w="7098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F141F" w:rsidRPr="00FE664D" w:rsidRDefault="009F141F" w:rsidP="00032FF4">
            <w:pPr>
              <w:rPr>
                <w:rFonts w:ascii="Times" w:hAnsi="Times"/>
                <w:b/>
                <w:bCs/>
                <w:color w:val="FF0000"/>
              </w:rPr>
            </w:pPr>
            <w:r w:rsidRPr="00FE664D">
              <w:rPr>
                <w:rFonts w:ascii="Times" w:hAnsi="Times"/>
                <w:b/>
                <w:bCs/>
                <w:color w:val="FF0000"/>
              </w:rPr>
              <w:t>Brainstem volume</w:t>
            </w:r>
          </w:p>
        </w:tc>
      </w:tr>
      <w:tr w:rsidR="009F141F" w:rsidRPr="00FE664D" w:rsidTr="00032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F141F" w:rsidRPr="00FE664D" w:rsidRDefault="009F141F" w:rsidP="00032FF4">
            <w:pPr>
              <w:rPr>
                <w:rFonts w:ascii="Times" w:hAnsi="Times"/>
                <w:b/>
                <w:bCs/>
                <w:color w:val="FF0000"/>
              </w:rPr>
            </w:pPr>
            <w:r w:rsidRPr="00FE664D">
              <w:rPr>
                <w:rFonts w:ascii="Times" w:hAnsi="Times"/>
                <w:b/>
                <w:bCs/>
                <w:color w:val="FF0000"/>
              </w:rPr>
              <w:t> </w:t>
            </w:r>
          </w:p>
        </w:tc>
        <w:tc>
          <w:tcPr>
            <w:tcW w:w="536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b/>
                <w:bCs/>
                <w:color w:val="FF0000"/>
              </w:rPr>
            </w:pPr>
            <w:r w:rsidRPr="00FE664D">
              <w:rPr>
                <w:rFonts w:ascii="Times" w:hAnsi="Times"/>
                <w:b/>
                <w:bCs/>
                <w:color w:val="FF0000"/>
              </w:rPr>
              <w:t>Model 3c</w:t>
            </w:r>
          </w:p>
        </w:tc>
      </w:tr>
      <w:tr w:rsidR="009F141F" w:rsidRPr="00FE664D" w:rsidTr="00032FF4">
        <w:tc>
          <w:tcPr>
            <w:tcW w:w="0" w:type="auto"/>
            <w:vAlign w:val="center"/>
            <w:hideMark/>
          </w:tcPr>
          <w:p w:rsidR="009F141F" w:rsidRPr="00FE664D" w:rsidRDefault="009F141F" w:rsidP="00032FF4">
            <w:pPr>
              <w:rPr>
                <w:rFonts w:ascii="Times" w:hAnsi="Times"/>
                <w:i/>
                <w:iCs/>
                <w:color w:val="FF0000"/>
              </w:rPr>
            </w:pPr>
            <w:r w:rsidRPr="00FE664D">
              <w:rPr>
                <w:rFonts w:ascii="Times" w:hAnsi="Times"/>
                <w:i/>
                <w:iCs/>
                <w:color w:val="FF0000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i/>
                <w:iCs/>
                <w:color w:val="FF0000"/>
              </w:rPr>
            </w:pPr>
            <w:r w:rsidRPr="00FE664D">
              <w:rPr>
                <w:rFonts w:ascii="Times" w:hAnsi="Times"/>
                <w:i/>
                <w:iCs/>
                <w:color w:val="FF0000"/>
              </w:rPr>
              <w:t>Estimates</w:t>
            </w:r>
          </w:p>
        </w:tc>
        <w:tc>
          <w:tcPr>
            <w:tcW w:w="1054" w:type="dxa"/>
            <w:vAlign w:val="center"/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i/>
                <w:iCs/>
                <w:color w:val="FF0000"/>
              </w:rPr>
            </w:pPr>
            <w:r w:rsidRPr="00FE664D">
              <w:rPr>
                <w:rFonts w:ascii="Times" w:hAnsi="Times"/>
                <w:i/>
                <w:iCs/>
                <w:color w:val="FF0000"/>
              </w:rPr>
              <w:t>std. Error</w:t>
            </w:r>
          </w:p>
        </w:tc>
        <w:tc>
          <w:tcPr>
            <w:tcW w:w="1134" w:type="dxa"/>
            <w:vAlign w:val="center"/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i/>
                <w:iCs/>
                <w:color w:val="FF0000"/>
              </w:rPr>
            </w:pPr>
            <w:r w:rsidRPr="00FE664D">
              <w:rPr>
                <w:rFonts w:ascii="Times" w:hAnsi="Times"/>
                <w:i/>
                <w:iCs/>
                <w:color w:val="FF0000"/>
              </w:rPr>
              <w:t>std. Beta</w:t>
            </w:r>
          </w:p>
        </w:tc>
        <w:tc>
          <w:tcPr>
            <w:tcW w:w="992" w:type="dxa"/>
            <w:vAlign w:val="center"/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i/>
                <w:iCs/>
                <w:color w:val="FF0000"/>
              </w:rPr>
            </w:pPr>
            <w:r w:rsidRPr="00FE664D">
              <w:rPr>
                <w:rFonts w:ascii="Times" w:hAnsi="Times"/>
                <w:i/>
                <w:iCs/>
                <w:color w:val="FF0000"/>
              </w:rPr>
              <w:t>Statistic</w:t>
            </w:r>
          </w:p>
        </w:tc>
        <w:tc>
          <w:tcPr>
            <w:tcW w:w="1149" w:type="dxa"/>
            <w:vAlign w:val="center"/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i/>
                <w:iCs/>
                <w:color w:val="FF0000"/>
              </w:rPr>
            </w:pPr>
            <w:r w:rsidRPr="00FE664D">
              <w:rPr>
                <w:rFonts w:ascii="Times" w:hAnsi="Times"/>
                <w:i/>
                <w:iCs/>
                <w:color w:val="FF0000"/>
              </w:rPr>
              <w:t>p</w:t>
            </w:r>
          </w:p>
        </w:tc>
      </w:tr>
      <w:tr w:rsidR="009F141F" w:rsidRPr="00FE664D" w:rsidTr="00032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12 </w:t>
            </w:r>
            <w:r w:rsidRPr="00FE664D">
              <w:rPr>
                <w:rFonts w:ascii="Times" w:hAnsi="Times"/>
                <w:color w:val="FF0000"/>
                <w:vertAlign w:val="superscript"/>
              </w:rPr>
              <w:t>***</w:t>
            </w:r>
          </w:p>
        </w:tc>
        <w:tc>
          <w:tcPr>
            <w:tcW w:w="10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00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3.562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b/>
                <w:bCs/>
                <w:color w:val="FF0000"/>
              </w:rPr>
              <w:t>0.001</w:t>
            </w:r>
          </w:p>
        </w:tc>
      </w:tr>
      <w:tr w:rsidR="009F141F" w:rsidRPr="00FE664D" w:rsidTr="00032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000</w:t>
            </w:r>
          </w:p>
        </w:tc>
        <w:tc>
          <w:tcPr>
            <w:tcW w:w="10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13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945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350</w:t>
            </w:r>
          </w:p>
        </w:tc>
      </w:tr>
      <w:tr w:rsidR="009F141F" w:rsidRPr="00FE664D" w:rsidTr="00032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 </w:t>
            </w:r>
            <w:r w:rsidRPr="00FE664D">
              <w:rPr>
                <w:rFonts w:ascii="Times" w:hAnsi="Times"/>
                <w:color w:val="FF0000"/>
                <w:vertAlign w:val="superscript"/>
              </w:rPr>
              <w:t>***</w:t>
            </w:r>
          </w:p>
        </w:tc>
        <w:tc>
          <w:tcPr>
            <w:tcW w:w="10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55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4.074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b/>
                <w:bCs/>
                <w:color w:val="FF0000"/>
              </w:rPr>
              <w:t>&lt;0.001</w:t>
            </w:r>
          </w:p>
        </w:tc>
      </w:tr>
      <w:tr w:rsidR="009F141F" w:rsidRPr="00FE664D" w:rsidTr="00032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ACE-III memo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211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1.539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132</w:t>
            </w:r>
          </w:p>
        </w:tc>
      </w:tr>
      <w:tr w:rsidR="009F141F" w:rsidRPr="00FE664D" w:rsidTr="00032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NIH-TB episodic memo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000</w:t>
            </w:r>
          </w:p>
        </w:tc>
        <w:tc>
          <w:tcPr>
            <w:tcW w:w="10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286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1.924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61</w:t>
            </w:r>
          </w:p>
        </w:tc>
      </w:tr>
      <w:tr w:rsidR="009F141F" w:rsidRPr="00FE664D" w:rsidTr="00032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NIH-TB working memo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0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4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359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721</w:t>
            </w:r>
          </w:p>
        </w:tc>
      </w:tr>
      <w:tr w:rsidR="009F141F" w:rsidRPr="00FE664D" w:rsidTr="00032FF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LSBQ BC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000</w:t>
            </w:r>
          </w:p>
        </w:tc>
        <w:tc>
          <w:tcPr>
            <w:tcW w:w="10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0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095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-0.656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F141F" w:rsidRPr="00FE664D" w:rsidRDefault="009F141F" w:rsidP="00032FF4">
            <w:pPr>
              <w:jc w:val="center"/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516</w:t>
            </w:r>
          </w:p>
        </w:tc>
      </w:tr>
      <w:tr w:rsidR="009F141F" w:rsidRPr="00FE664D" w:rsidTr="00032FF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Observations</w:t>
            </w:r>
          </w:p>
        </w:tc>
        <w:tc>
          <w:tcPr>
            <w:tcW w:w="5365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48</w:t>
            </w:r>
          </w:p>
        </w:tc>
      </w:tr>
      <w:tr w:rsidR="009F141F" w:rsidRPr="00FE664D" w:rsidTr="00032FF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R</w:t>
            </w:r>
            <w:r w:rsidRPr="00FE664D">
              <w:rPr>
                <w:rFonts w:ascii="Times" w:hAnsi="Times"/>
                <w:color w:val="FF0000"/>
                <w:vertAlign w:val="superscript"/>
              </w:rPr>
              <w:t>2</w:t>
            </w:r>
            <w:r w:rsidRPr="00FE664D">
              <w:rPr>
                <w:rFonts w:ascii="Times" w:hAnsi="Times"/>
                <w:color w:val="FF0000"/>
              </w:rPr>
              <w:t> / R</w:t>
            </w:r>
            <w:r w:rsidRPr="00FE664D">
              <w:rPr>
                <w:rFonts w:ascii="Times" w:hAnsi="Times"/>
                <w:color w:val="FF0000"/>
                <w:vertAlign w:val="superscript"/>
              </w:rPr>
              <w:t>2</w:t>
            </w:r>
            <w:r w:rsidRPr="00FE664D">
              <w:rPr>
                <w:rFonts w:ascii="Times" w:hAnsi="Times"/>
                <w:color w:val="FF0000"/>
              </w:rPr>
              <w:t> adjusted</w:t>
            </w:r>
          </w:p>
        </w:tc>
        <w:tc>
          <w:tcPr>
            <w:tcW w:w="5365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9F141F" w:rsidRPr="00FE664D" w:rsidRDefault="009F141F" w:rsidP="00032FF4">
            <w:pPr>
              <w:rPr>
                <w:rFonts w:ascii="Times" w:hAnsi="Times"/>
                <w:color w:val="FF0000"/>
              </w:rPr>
            </w:pPr>
            <w:r w:rsidRPr="00FE664D">
              <w:rPr>
                <w:rFonts w:ascii="Times" w:hAnsi="Times"/>
                <w:color w:val="FF0000"/>
              </w:rPr>
              <w:t>0.336 / 0.239</w:t>
            </w:r>
          </w:p>
        </w:tc>
      </w:tr>
      <w:tr w:rsidR="009F141F" w:rsidRPr="00FE664D" w:rsidTr="00032FF4">
        <w:tc>
          <w:tcPr>
            <w:tcW w:w="7098" w:type="dxa"/>
            <w:gridSpan w:val="6"/>
            <w:vAlign w:val="center"/>
            <w:hideMark/>
          </w:tcPr>
          <w:p w:rsidR="009F141F" w:rsidRPr="00FE664D" w:rsidRDefault="009F141F" w:rsidP="00032FF4">
            <w:pPr>
              <w:jc w:val="right"/>
              <w:rPr>
                <w:rFonts w:ascii="Times" w:hAnsi="Times"/>
                <w:i/>
                <w:iCs/>
                <w:color w:val="FF0000"/>
              </w:rPr>
            </w:pPr>
            <w:r w:rsidRPr="00FE664D">
              <w:rPr>
                <w:rFonts w:ascii="Times" w:hAnsi="Times"/>
                <w:i/>
                <w:iCs/>
                <w:color w:val="FF0000"/>
              </w:rPr>
              <w:t>* p&lt;0.05   ** p&lt;0.01   *** p&lt;0.001</w:t>
            </w:r>
          </w:p>
        </w:tc>
      </w:tr>
    </w:tbl>
    <w:p w:rsidR="009F141F" w:rsidRPr="00BE7DF3" w:rsidRDefault="009F141F" w:rsidP="009F141F">
      <w:pPr>
        <w:spacing w:line="480" w:lineRule="auto"/>
        <w:jc w:val="both"/>
        <w:rPr>
          <w:i/>
          <w:iCs/>
          <w:color w:val="C00000"/>
        </w:rPr>
      </w:pPr>
    </w:p>
    <w:p w:rsidR="00407FE2" w:rsidRDefault="00407FE2">
      <w:bookmarkStart w:id="0" w:name="_GoBack"/>
      <w:bookmarkEnd w:id="0"/>
    </w:p>
    <w:sectPr w:rsidR="00407FE2" w:rsidSect="00DD440E"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41F"/>
    <w:rsid w:val="00006B31"/>
    <w:rsid w:val="000100B6"/>
    <w:rsid w:val="0001118A"/>
    <w:rsid w:val="00012839"/>
    <w:rsid w:val="00016FEC"/>
    <w:rsid w:val="000212DF"/>
    <w:rsid w:val="00023421"/>
    <w:rsid w:val="00023F64"/>
    <w:rsid w:val="000249A5"/>
    <w:rsid w:val="0002504B"/>
    <w:rsid w:val="000271BC"/>
    <w:rsid w:val="00031C5E"/>
    <w:rsid w:val="00036BA9"/>
    <w:rsid w:val="00042B7D"/>
    <w:rsid w:val="00047A63"/>
    <w:rsid w:val="00054A10"/>
    <w:rsid w:val="00065E78"/>
    <w:rsid w:val="00067369"/>
    <w:rsid w:val="00071D1D"/>
    <w:rsid w:val="0007574E"/>
    <w:rsid w:val="00081CCD"/>
    <w:rsid w:val="00093D57"/>
    <w:rsid w:val="000958FC"/>
    <w:rsid w:val="00097D94"/>
    <w:rsid w:val="000A3AC1"/>
    <w:rsid w:val="000B6532"/>
    <w:rsid w:val="000B6EF1"/>
    <w:rsid w:val="000C0800"/>
    <w:rsid w:val="000C5261"/>
    <w:rsid w:val="000C5ADD"/>
    <w:rsid w:val="000C6EA3"/>
    <w:rsid w:val="000D2D98"/>
    <w:rsid w:val="000D4726"/>
    <w:rsid w:val="000D5080"/>
    <w:rsid w:val="000D62E8"/>
    <w:rsid w:val="000E2A01"/>
    <w:rsid w:val="000E2AF7"/>
    <w:rsid w:val="000F6C63"/>
    <w:rsid w:val="00104CC9"/>
    <w:rsid w:val="0010549E"/>
    <w:rsid w:val="00105E6F"/>
    <w:rsid w:val="00112F7D"/>
    <w:rsid w:val="001375B4"/>
    <w:rsid w:val="00143BB3"/>
    <w:rsid w:val="0014434C"/>
    <w:rsid w:val="00146A03"/>
    <w:rsid w:val="001472EE"/>
    <w:rsid w:val="00150B1F"/>
    <w:rsid w:val="001537FE"/>
    <w:rsid w:val="0015442D"/>
    <w:rsid w:val="00156829"/>
    <w:rsid w:val="001638EF"/>
    <w:rsid w:val="001668CE"/>
    <w:rsid w:val="0017073E"/>
    <w:rsid w:val="00193AE4"/>
    <w:rsid w:val="001A1886"/>
    <w:rsid w:val="001A28FE"/>
    <w:rsid w:val="001A6A6C"/>
    <w:rsid w:val="001B353C"/>
    <w:rsid w:val="001B781C"/>
    <w:rsid w:val="001C567A"/>
    <w:rsid w:val="001C6348"/>
    <w:rsid w:val="001D024A"/>
    <w:rsid w:val="001D43E7"/>
    <w:rsid w:val="001E0713"/>
    <w:rsid w:val="001E12E1"/>
    <w:rsid w:val="001E357D"/>
    <w:rsid w:val="001E53E2"/>
    <w:rsid w:val="001F11C8"/>
    <w:rsid w:val="001F25F9"/>
    <w:rsid w:val="0020694B"/>
    <w:rsid w:val="00207C21"/>
    <w:rsid w:val="00213E9F"/>
    <w:rsid w:val="00217C4D"/>
    <w:rsid w:val="00221405"/>
    <w:rsid w:val="00221653"/>
    <w:rsid w:val="00232950"/>
    <w:rsid w:val="002332C5"/>
    <w:rsid w:val="00234209"/>
    <w:rsid w:val="00234954"/>
    <w:rsid w:val="00250AE6"/>
    <w:rsid w:val="00253470"/>
    <w:rsid w:val="00264044"/>
    <w:rsid w:val="00272E67"/>
    <w:rsid w:val="00280CED"/>
    <w:rsid w:val="00283D23"/>
    <w:rsid w:val="00283D9B"/>
    <w:rsid w:val="002950AC"/>
    <w:rsid w:val="00295A93"/>
    <w:rsid w:val="002A0143"/>
    <w:rsid w:val="002A217C"/>
    <w:rsid w:val="002A270A"/>
    <w:rsid w:val="002A469E"/>
    <w:rsid w:val="002B20F5"/>
    <w:rsid w:val="002B3652"/>
    <w:rsid w:val="002B48A4"/>
    <w:rsid w:val="002B4A18"/>
    <w:rsid w:val="002B50BC"/>
    <w:rsid w:val="002C1100"/>
    <w:rsid w:val="002C51DE"/>
    <w:rsid w:val="002C722E"/>
    <w:rsid w:val="002D6ECD"/>
    <w:rsid w:val="002F0170"/>
    <w:rsid w:val="002F283C"/>
    <w:rsid w:val="002F6874"/>
    <w:rsid w:val="002F7101"/>
    <w:rsid w:val="00300383"/>
    <w:rsid w:val="00323824"/>
    <w:rsid w:val="003363B8"/>
    <w:rsid w:val="0033710F"/>
    <w:rsid w:val="00342FEC"/>
    <w:rsid w:val="00347FC0"/>
    <w:rsid w:val="003624E5"/>
    <w:rsid w:val="00365980"/>
    <w:rsid w:val="003660C8"/>
    <w:rsid w:val="0037653D"/>
    <w:rsid w:val="00376B9D"/>
    <w:rsid w:val="0038473C"/>
    <w:rsid w:val="003858E3"/>
    <w:rsid w:val="003871FF"/>
    <w:rsid w:val="0038775D"/>
    <w:rsid w:val="003878F8"/>
    <w:rsid w:val="00393821"/>
    <w:rsid w:val="0039634F"/>
    <w:rsid w:val="00397ED0"/>
    <w:rsid w:val="003A7AE2"/>
    <w:rsid w:val="003B5189"/>
    <w:rsid w:val="003B6D09"/>
    <w:rsid w:val="003C067B"/>
    <w:rsid w:val="003C0DC2"/>
    <w:rsid w:val="003C6334"/>
    <w:rsid w:val="003D2C57"/>
    <w:rsid w:val="003E4009"/>
    <w:rsid w:val="003E4927"/>
    <w:rsid w:val="003E568F"/>
    <w:rsid w:val="003F0687"/>
    <w:rsid w:val="003F464B"/>
    <w:rsid w:val="003F6228"/>
    <w:rsid w:val="003F7D88"/>
    <w:rsid w:val="00400231"/>
    <w:rsid w:val="0040569B"/>
    <w:rsid w:val="00407FE2"/>
    <w:rsid w:val="00410E7B"/>
    <w:rsid w:val="00412AB6"/>
    <w:rsid w:val="00415B9C"/>
    <w:rsid w:val="004316AC"/>
    <w:rsid w:val="004409F3"/>
    <w:rsid w:val="00443B6D"/>
    <w:rsid w:val="00450EA8"/>
    <w:rsid w:val="00451647"/>
    <w:rsid w:val="004561B4"/>
    <w:rsid w:val="004600BF"/>
    <w:rsid w:val="004606DF"/>
    <w:rsid w:val="00462247"/>
    <w:rsid w:val="00462D4F"/>
    <w:rsid w:val="00466315"/>
    <w:rsid w:val="00466DAD"/>
    <w:rsid w:val="004678A8"/>
    <w:rsid w:val="0047082B"/>
    <w:rsid w:val="00475CAC"/>
    <w:rsid w:val="00477912"/>
    <w:rsid w:val="004806AF"/>
    <w:rsid w:val="004810A2"/>
    <w:rsid w:val="00483A21"/>
    <w:rsid w:val="004844EA"/>
    <w:rsid w:val="0048783B"/>
    <w:rsid w:val="004920BF"/>
    <w:rsid w:val="0049269E"/>
    <w:rsid w:val="0049473E"/>
    <w:rsid w:val="004A1B3E"/>
    <w:rsid w:val="004A2F16"/>
    <w:rsid w:val="004A441D"/>
    <w:rsid w:val="004B036F"/>
    <w:rsid w:val="004B6BB2"/>
    <w:rsid w:val="004C0B60"/>
    <w:rsid w:val="004C298F"/>
    <w:rsid w:val="004C6672"/>
    <w:rsid w:val="004E6CAC"/>
    <w:rsid w:val="004E7E9F"/>
    <w:rsid w:val="004F009D"/>
    <w:rsid w:val="004F785C"/>
    <w:rsid w:val="00501B94"/>
    <w:rsid w:val="00504007"/>
    <w:rsid w:val="005046C1"/>
    <w:rsid w:val="00504756"/>
    <w:rsid w:val="0050655E"/>
    <w:rsid w:val="005210DB"/>
    <w:rsid w:val="00521702"/>
    <w:rsid w:val="00525102"/>
    <w:rsid w:val="00534914"/>
    <w:rsid w:val="0053635E"/>
    <w:rsid w:val="00536D49"/>
    <w:rsid w:val="00547061"/>
    <w:rsid w:val="0054745E"/>
    <w:rsid w:val="00550986"/>
    <w:rsid w:val="0055318A"/>
    <w:rsid w:val="00553697"/>
    <w:rsid w:val="00557A9D"/>
    <w:rsid w:val="00562E65"/>
    <w:rsid w:val="005661CD"/>
    <w:rsid w:val="005707E4"/>
    <w:rsid w:val="00570EF0"/>
    <w:rsid w:val="00573C84"/>
    <w:rsid w:val="00581A20"/>
    <w:rsid w:val="0058456F"/>
    <w:rsid w:val="00594118"/>
    <w:rsid w:val="0059679E"/>
    <w:rsid w:val="00596C17"/>
    <w:rsid w:val="005A07D8"/>
    <w:rsid w:val="005A0CF9"/>
    <w:rsid w:val="005A7D7D"/>
    <w:rsid w:val="005B4D07"/>
    <w:rsid w:val="005B657F"/>
    <w:rsid w:val="005B6D99"/>
    <w:rsid w:val="005C13F4"/>
    <w:rsid w:val="005C144C"/>
    <w:rsid w:val="005C2FF1"/>
    <w:rsid w:val="005C45FE"/>
    <w:rsid w:val="005D0892"/>
    <w:rsid w:val="005D4F7D"/>
    <w:rsid w:val="005E4A3D"/>
    <w:rsid w:val="005F3AFF"/>
    <w:rsid w:val="005F45C7"/>
    <w:rsid w:val="005F6805"/>
    <w:rsid w:val="005F799C"/>
    <w:rsid w:val="0060196F"/>
    <w:rsid w:val="00601AE1"/>
    <w:rsid w:val="00603F2D"/>
    <w:rsid w:val="0060425F"/>
    <w:rsid w:val="00610EDE"/>
    <w:rsid w:val="00610F5A"/>
    <w:rsid w:val="006137A0"/>
    <w:rsid w:val="00615445"/>
    <w:rsid w:val="00616AE8"/>
    <w:rsid w:val="006175CD"/>
    <w:rsid w:val="00622C3C"/>
    <w:rsid w:val="00622DA2"/>
    <w:rsid w:val="00627AAB"/>
    <w:rsid w:val="00631566"/>
    <w:rsid w:val="00646741"/>
    <w:rsid w:val="006551BE"/>
    <w:rsid w:val="006561B3"/>
    <w:rsid w:val="006604C8"/>
    <w:rsid w:val="00662D4B"/>
    <w:rsid w:val="00663F48"/>
    <w:rsid w:val="006654B5"/>
    <w:rsid w:val="00667D26"/>
    <w:rsid w:val="00674AE2"/>
    <w:rsid w:val="0068032A"/>
    <w:rsid w:val="006804D3"/>
    <w:rsid w:val="0068394D"/>
    <w:rsid w:val="006977F9"/>
    <w:rsid w:val="006A3264"/>
    <w:rsid w:val="006A5784"/>
    <w:rsid w:val="006A5F8A"/>
    <w:rsid w:val="006A75B8"/>
    <w:rsid w:val="006B3DD9"/>
    <w:rsid w:val="006D5201"/>
    <w:rsid w:val="006E0FF6"/>
    <w:rsid w:val="006E30B5"/>
    <w:rsid w:val="006E6D6E"/>
    <w:rsid w:val="00702246"/>
    <w:rsid w:val="00715A0A"/>
    <w:rsid w:val="00717541"/>
    <w:rsid w:val="00721B4D"/>
    <w:rsid w:val="00724606"/>
    <w:rsid w:val="00725C1F"/>
    <w:rsid w:val="0074082C"/>
    <w:rsid w:val="00744F06"/>
    <w:rsid w:val="00762CD6"/>
    <w:rsid w:val="007744C8"/>
    <w:rsid w:val="0078051F"/>
    <w:rsid w:val="007945CE"/>
    <w:rsid w:val="007960E8"/>
    <w:rsid w:val="007A1386"/>
    <w:rsid w:val="007A4D88"/>
    <w:rsid w:val="007A6A02"/>
    <w:rsid w:val="007B17D3"/>
    <w:rsid w:val="007B3BFF"/>
    <w:rsid w:val="007B6FE4"/>
    <w:rsid w:val="007C26D2"/>
    <w:rsid w:val="007C2A96"/>
    <w:rsid w:val="007C386A"/>
    <w:rsid w:val="007C4AFD"/>
    <w:rsid w:val="007C6E87"/>
    <w:rsid w:val="007D1944"/>
    <w:rsid w:val="007D2D13"/>
    <w:rsid w:val="007E2B62"/>
    <w:rsid w:val="007E31E7"/>
    <w:rsid w:val="007E42C6"/>
    <w:rsid w:val="007E455B"/>
    <w:rsid w:val="007E501C"/>
    <w:rsid w:val="007E7452"/>
    <w:rsid w:val="0080090E"/>
    <w:rsid w:val="00804397"/>
    <w:rsid w:val="00810238"/>
    <w:rsid w:val="00813D2E"/>
    <w:rsid w:val="00820D9D"/>
    <w:rsid w:val="00824DEB"/>
    <w:rsid w:val="00833162"/>
    <w:rsid w:val="00833CC8"/>
    <w:rsid w:val="00834C98"/>
    <w:rsid w:val="00835617"/>
    <w:rsid w:val="00835CBB"/>
    <w:rsid w:val="0084091C"/>
    <w:rsid w:val="008443BC"/>
    <w:rsid w:val="00852A3F"/>
    <w:rsid w:val="00853F7C"/>
    <w:rsid w:val="00860C17"/>
    <w:rsid w:val="008615FB"/>
    <w:rsid w:val="0086655E"/>
    <w:rsid w:val="00867420"/>
    <w:rsid w:val="0086760C"/>
    <w:rsid w:val="008705C5"/>
    <w:rsid w:val="00871007"/>
    <w:rsid w:val="008743A4"/>
    <w:rsid w:val="008752DF"/>
    <w:rsid w:val="00876DE5"/>
    <w:rsid w:val="00877B06"/>
    <w:rsid w:val="008819B2"/>
    <w:rsid w:val="008834E8"/>
    <w:rsid w:val="00884B6A"/>
    <w:rsid w:val="008934CD"/>
    <w:rsid w:val="008957A6"/>
    <w:rsid w:val="008A6F9F"/>
    <w:rsid w:val="008B162C"/>
    <w:rsid w:val="008B28EE"/>
    <w:rsid w:val="008C1AAC"/>
    <w:rsid w:val="008C22BE"/>
    <w:rsid w:val="008C5E25"/>
    <w:rsid w:val="008D225E"/>
    <w:rsid w:val="008D48E9"/>
    <w:rsid w:val="008F4D10"/>
    <w:rsid w:val="009027A5"/>
    <w:rsid w:val="00903F2E"/>
    <w:rsid w:val="00905043"/>
    <w:rsid w:val="0091033E"/>
    <w:rsid w:val="0091099E"/>
    <w:rsid w:val="00913D87"/>
    <w:rsid w:val="00914251"/>
    <w:rsid w:val="009149F8"/>
    <w:rsid w:val="00920BDE"/>
    <w:rsid w:val="00927314"/>
    <w:rsid w:val="00936949"/>
    <w:rsid w:val="00944382"/>
    <w:rsid w:val="00957319"/>
    <w:rsid w:val="00960B03"/>
    <w:rsid w:val="00962184"/>
    <w:rsid w:val="00964C08"/>
    <w:rsid w:val="00965F11"/>
    <w:rsid w:val="009667C7"/>
    <w:rsid w:val="00966DB3"/>
    <w:rsid w:val="00967E9D"/>
    <w:rsid w:val="009718A6"/>
    <w:rsid w:val="00972EC1"/>
    <w:rsid w:val="00976FDE"/>
    <w:rsid w:val="00985694"/>
    <w:rsid w:val="00990B20"/>
    <w:rsid w:val="00993DE5"/>
    <w:rsid w:val="009A7F6A"/>
    <w:rsid w:val="009B4C6A"/>
    <w:rsid w:val="009B5C93"/>
    <w:rsid w:val="009E27A6"/>
    <w:rsid w:val="009F0A9A"/>
    <w:rsid w:val="009F141F"/>
    <w:rsid w:val="009F5163"/>
    <w:rsid w:val="009F758C"/>
    <w:rsid w:val="00A014C1"/>
    <w:rsid w:val="00A060BA"/>
    <w:rsid w:val="00A1026C"/>
    <w:rsid w:val="00A140F9"/>
    <w:rsid w:val="00A14498"/>
    <w:rsid w:val="00A15C19"/>
    <w:rsid w:val="00A1773C"/>
    <w:rsid w:val="00A27BC6"/>
    <w:rsid w:val="00A312FA"/>
    <w:rsid w:val="00A41F78"/>
    <w:rsid w:val="00A427B8"/>
    <w:rsid w:val="00A432B4"/>
    <w:rsid w:val="00A4492E"/>
    <w:rsid w:val="00A46C47"/>
    <w:rsid w:val="00A50A1D"/>
    <w:rsid w:val="00A50A6F"/>
    <w:rsid w:val="00A56346"/>
    <w:rsid w:val="00A70FC4"/>
    <w:rsid w:val="00A73E97"/>
    <w:rsid w:val="00A75169"/>
    <w:rsid w:val="00A810E4"/>
    <w:rsid w:val="00A8400B"/>
    <w:rsid w:val="00A871E9"/>
    <w:rsid w:val="00A95FDC"/>
    <w:rsid w:val="00AA1E26"/>
    <w:rsid w:val="00AA4786"/>
    <w:rsid w:val="00AA59D4"/>
    <w:rsid w:val="00AB2129"/>
    <w:rsid w:val="00AB2934"/>
    <w:rsid w:val="00AB3230"/>
    <w:rsid w:val="00AB5907"/>
    <w:rsid w:val="00AB6880"/>
    <w:rsid w:val="00AC25EE"/>
    <w:rsid w:val="00AD1773"/>
    <w:rsid w:val="00AD4A0B"/>
    <w:rsid w:val="00AD6DDB"/>
    <w:rsid w:val="00AD6FD1"/>
    <w:rsid w:val="00AD73A2"/>
    <w:rsid w:val="00AE0108"/>
    <w:rsid w:val="00AE623D"/>
    <w:rsid w:val="00AE7311"/>
    <w:rsid w:val="00AF111E"/>
    <w:rsid w:val="00AF315B"/>
    <w:rsid w:val="00AF527B"/>
    <w:rsid w:val="00B0363A"/>
    <w:rsid w:val="00B042CD"/>
    <w:rsid w:val="00B06F54"/>
    <w:rsid w:val="00B11527"/>
    <w:rsid w:val="00B1442C"/>
    <w:rsid w:val="00B14801"/>
    <w:rsid w:val="00B15046"/>
    <w:rsid w:val="00B23AB8"/>
    <w:rsid w:val="00B251BF"/>
    <w:rsid w:val="00B37C33"/>
    <w:rsid w:val="00B407DB"/>
    <w:rsid w:val="00B444DB"/>
    <w:rsid w:val="00B5401D"/>
    <w:rsid w:val="00B54637"/>
    <w:rsid w:val="00B5477D"/>
    <w:rsid w:val="00B616DB"/>
    <w:rsid w:val="00B62B5F"/>
    <w:rsid w:val="00B6336A"/>
    <w:rsid w:val="00B64F4B"/>
    <w:rsid w:val="00B6715C"/>
    <w:rsid w:val="00B76D99"/>
    <w:rsid w:val="00B840EA"/>
    <w:rsid w:val="00B8469C"/>
    <w:rsid w:val="00B9080D"/>
    <w:rsid w:val="00B9305E"/>
    <w:rsid w:val="00B9369B"/>
    <w:rsid w:val="00B97B74"/>
    <w:rsid w:val="00BA24D9"/>
    <w:rsid w:val="00BA448B"/>
    <w:rsid w:val="00BA598D"/>
    <w:rsid w:val="00BB36BB"/>
    <w:rsid w:val="00BB69C6"/>
    <w:rsid w:val="00BB7784"/>
    <w:rsid w:val="00BC088F"/>
    <w:rsid w:val="00BC1A84"/>
    <w:rsid w:val="00BD352E"/>
    <w:rsid w:val="00BD5A44"/>
    <w:rsid w:val="00BD5D0C"/>
    <w:rsid w:val="00BE2CEE"/>
    <w:rsid w:val="00BE30DC"/>
    <w:rsid w:val="00BE4E43"/>
    <w:rsid w:val="00BE6562"/>
    <w:rsid w:val="00BF114D"/>
    <w:rsid w:val="00BF13F0"/>
    <w:rsid w:val="00BF14BA"/>
    <w:rsid w:val="00BF223F"/>
    <w:rsid w:val="00BF234F"/>
    <w:rsid w:val="00BF4E18"/>
    <w:rsid w:val="00BF7A01"/>
    <w:rsid w:val="00C01BDE"/>
    <w:rsid w:val="00C1023E"/>
    <w:rsid w:val="00C10556"/>
    <w:rsid w:val="00C10D45"/>
    <w:rsid w:val="00C114AC"/>
    <w:rsid w:val="00C118FC"/>
    <w:rsid w:val="00C14415"/>
    <w:rsid w:val="00C27EC6"/>
    <w:rsid w:val="00C34CBB"/>
    <w:rsid w:val="00C42B6C"/>
    <w:rsid w:val="00C43350"/>
    <w:rsid w:val="00C439F2"/>
    <w:rsid w:val="00C53F51"/>
    <w:rsid w:val="00C55903"/>
    <w:rsid w:val="00C614D0"/>
    <w:rsid w:val="00C61B6B"/>
    <w:rsid w:val="00C64D23"/>
    <w:rsid w:val="00C7068B"/>
    <w:rsid w:val="00C708F1"/>
    <w:rsid w:val="00C73D8B"/>
    <w:rsid w:val="00C7507C"/>
    <w:rsid w:val="00C77841"/>
    <w:rsid w:val="00C80AFD"/>
    <w:rsid w:val="00C959FA"/>
    <w:rsid w:val="00CA27CC"/>
    <w:rsid w:val="00CA4CC4"/>
    <w:rsid w:val="00CB07B5"/>
    <w:rsid w:val="00CC588B"/>
    <w:rsid w:val="00CC7AE3"/>
    <w:rsid w:val="00CD760F"/>
    <w:rsid w:val="00CE5203"/>
    <w:rsid w:val="00CE53E2"/>
    <w:rsid w:val="00CE5DD0"/>
    <w:rsid w:val="00CF2228"/>
    <w:rsid w:val="00D01B23"/>
    <w:rsid w:val="00D0300B"/>
    <w:rsid w:val="00D04EE4"/>
    <w:rsid w:val="00D16055"/>
    <w:rsid w:val="00D22C07"/>
    <w:rsid w:val="00D25205"/>
    <w:rsid w:val="00D33AB1"/>
    <w:rsid w:val="00D410F0"/>
    <w:rsid w:val="00D412E2"/>
    <w:rsid w:val="00D43F89"/>
    <w:rsid w:val="00D46C7A"/>
    <w:rsid w:val="00D47D74"/>
    <w:rsid w:val="00D503AC"/>
    <w:rsid w:val="00D50D75"/>
    <w:rsid w:val="00D54411"/>
    <w:rsid w:val="00D65D22"/>
    <w:rsid w:val="00D664C9"/>
    <w:rsid w:val="00D735C2"/>
    <w:rsid w:val="00D75B94"/>
    <w:rsid w:val="00D80C65"/>
    <w:rsid w:val="00D84113"/>
    <w:rsid w:val="00D95F27"/>
    <w:rsid w:val="00D977C4"/>
    <w:rsid w:val="00DA2104"/>
    <w:rsid w:val="00DA6366"/>
    <w:rsid w:val="00DB0B6E"/>
    <w:rsid w:val="00DB0BE8"/>
    <w:rsid w:val="00DB521A"/>
    <w:rsid w:val="00DC0A4E"/>
    <w:rsid w:val="00DD6473"/>
    <w:rsid w:val="00DD7E5E"/>
    <w:rsid w:val="00DF5722"/>
    <w:rsid w:val="00E05E7F"/>
    <w:rsid w:val="00E06A92"/>
    <w:rsid w:val="00E07640"/>
    <w:rsid w:val="00E204FD"/>
    <w:rsid w:val="00E20676"/>
    <w:rsid w:val="00E20D77"/>
    <w:rsid w:val="00E25530"/>
    <w:rsid w:val="00E25EE0"/>
    <w:rsid w:val="00E422E6"/>
    <w:rsid w:val="00E61D69"/>
    <w:rsid w:val="00E61FC5"/>
    <w:rsid w:val="00E668DA"/>
    <w:rsid w:val="00E706B8"/>
    <w:rsid w:val="00E71B3B"/>
    <w:rsid w:val="00E7269B"/>
    <w:rsid w:val="00E74B88"/>
    <w:rsid w:val="00E83CF4"/>
    <w:rsid w:val="00E86C1C"/>
    <w:rsid w:val="00E96898"/>
    <w:rsid w:val="00EA1C95"/>
    <w:rsid w:val="00EA1C99"/>
    <w:rsid w:val="00EA6D0D"/>
    <w:rsid w:val="00EB2A7E"/>
    <w:rsid w:val="00EC05E2"/>
    <w:rsid w:val="00EC189A"/>
    <w:rsid w:val="00EC2D6C"/>
    <w:rsid w:val="00ED1D9C"/>
    <w:rsid w:val="00ED7FC1"/>
    <w:rsid w:val="00EE22BA"/>
    <w:rsid w:val="00EE7315"/>
    <w:rsid w:val="00EE7524"/>
    <w:rsid w:val="00EF03C9"/>
    <w:rsid w:val="00EF10DE"/>
    <w:rsid w:val="00EF7A8E"/>
    <w:rsid w:val="00F03B19"/>
    <w:rsid w:val="00F07DC8"/>
    <w:rsid w:val="00F103E7"/>
    <w:rsid w:val="00F11C21"/>
    <w:rsid w:val="00F1455C"/>
    <w:rsid w:val="00F1744C"/>
    <w:rsid w:val="00F21139"/>
    <w:rsid w:val="00F23485"/>
    <w:rsid w:val="00F2586A"/>
    <w:rsid w:val="00F25BD9"/>
    <w:rsid w:val="00F32DDE"/>
    <w:rsid w:val="00F35C49"/>
    <w:rsid w:val="00F379E2"/>
    <w:rsid w:val="00F400ED"/>
    <w:rsid w:val="00F42819"/>
    <w:rsid w:val="00F44BBD"/>
    <w:rsid w:val="00F50997"/>
    <w:rsid w:val="00F518F0"/>
    <w:rsid w:val="00F519BC"/>
    <w:rsid w:val="00F5296A"/>
    <w:rsid w:val="00F5561F"/>
    <w:rsid w:val="00F64D3C"/>
    <w:rsid w:val="00F657D0"/>
    <w:rsid w:val="00F659BD"/>
    <w:rsid w:val="00F70BE0"/>
    <w:rsid w:val="00F90DFA"/>
    <w:rsid w:val="00F94BE6"/>
    <w:rsid w:val="00F96583"/>
    <w:rsid w:val="00F97802"/>
    <w:rsid w:val="00FA5780"/>
    <w:rsid w:val="00FB4A62"/>
    <w:rsid w:val="00FB7CB6"/>
    <w:rsid w:val="00FC3D5D"/>
    <w:rsid w:val="00FC69DA"/>
    <w:rsid w:val="00FC7C82"/>
    <w:rsid w:val="00FD1AB2"/>
    <w:rsid w:val="00FD3BED"/>
    <w:rsid w:val="00FE1C22"/>
    <w:rsid w:val="00FE48CB"/>
    <w:rsid w:val="00FE6440"/>
    <w:rsid w:val="00FE7D07"/>
    <w:rsid w:val="00FF438D"/>
    <w:rsid w:val="00FF4E7F"/>
    <w:rsid w:val="00FF5066"/>
    <w:rsid w:val="00FF5F1C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08091-9A43-4C98-93F3-FFA6DD3A6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41F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noProof w:val="0"/>
      <w:color w:val="000000" w:themeColor="text1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41F"/>
    <w:rPr>
      <w:rFonts w:ascii="Times New Roman" w:eastAsiaTheme="majorEastAsia" w:hAnsi="Times New Roman" w:cstheme="majorBidi"/>
      <w:color w:val="000000" w:themeColor="text1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ha Begum A.</dc:creator>
  <cp:keywords/>
  <dc:description/>
  <cp:lastModifiedBy>Faridha Begum A.</cp:lastModifiedBy>
  <cp:revision>1</cp:revision>
  <dcterms:created xsi:type="dcterms:W3CDTF">2021-12-06T01:03:00Z</dcterms:created>
  <dcterms:modified xsi:type="dcterms:W3CDTF">2021-12-06T01:04:00Z</dcterms:modified>
</cp:coreProperties>
</file>